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6FC5" w:rsidRDefault="00736FC5"/>
    <w:tbl>
      <w:tblPr>
        <w:tblpPr w:leftFromText="180" w:rightFromText="180" w:vertAnchor="page" w:horzAnchor="margin" w:tblpY="3646"/>
        <w:tblW w:w="5000" w:type="pct"/>
        <w:tblLook w:val="04A0" w:firstRow="1" w:lastRow="0" w:firstColumn="1" w:lastColumn="0" w:noHBand="0" w:noVBand="1"/>
      </w:tblPr>
      <w:tblGrid>
        <w:gridCol w:w="936"/>
        <w:gridCol w:w="3150"/>
        <w:gridCol w:w="1074"/>
        <w:gridCol w:w="1383"/>
        <w:gridCol w:w="2319"/>
        <w:gridCol w:w="2387"/>
        <w:gridCol w:w="1074"/>
        <w:gridCol w:w="1851"/>
      </w:tblGrid>
      <w:tr w:rsidR="00B5016E" w:rsidRPr="007E0750" w:rsidTr="00B5016E">
        <w:trPr>
          <w:trHeight w:val="360"/>
        </w:trPr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8"/>
              </w:rPr>
              <w:t>Name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8"/>
              </w:rPr>
              <w:t>Coordinates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8"/>
              </w:rPr>
              <w:t>NB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8"/>
              </w:rPr>
              <w:t>TSS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8"/>
              </w:rPr>
              <w:t>3’ end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8"/>
              </w:rPr>
              <w:t>Annotation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8"/>
              </w:rPr>
              <w:t>Type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8"/>
              </w:rPr>
              <w:t>Location</w:t>
            </w:r>
          </w:p>
        </w:tc>
      </w:tr>
      <w:tr w:rsidR="00B5016E" w:rsidRPr="007E0750" w:rsidTr="00B5016E">
        <w:trPr>
          <w:trHeight w:val="360"/>
        </w:trPr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AS1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1518020-1518212 (+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177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151803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1518209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as_sll0247/</w:t>
            </w:r>
            <w:proofErr w:type="spellStart"/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isrR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proofErr w:type="spellStart"/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asRNA</w:t>
            </w:r>
            <w:proofErr w:type="spellEnd"/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Chromosome</w:t>
            </w:r>
          </w:p>
        </w:tc>
      </w:tr>
      <w:tr w:rsidR="00B5016E" w:rsidRPr="007E0750" w:rsidTr="00B5016E">
        <w:trPr>
          <w:trHeight w:val="360"/>
        </w:trPr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AS2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469091-469311 (+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220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-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as_sll150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proofErr w:type="spellStart"/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asRNA</w:t>
            </w:r>
            <w:proofErr w:type="spellEnd"/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Chromosome</w:t>
            </w:r>
          </w:p>
        </w:tc>
      </w:tr>
      <w:tr w:rsidR="00B5016E" w:rsidRPr="007E0750" w:rsidTr="00B5016E">
        <w:trPr>
          <w:trHeight w:val="360"/>
        </w:trPr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AS3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3194103-3194339 (-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240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-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as_slr053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proofErr w:type="spellStart"/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asRNA</w:t>
            </w:r>
            <w:proofErr w:type="spellEnd"/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Chromosome</w:t>
            </w:r>
          </w:p>
        </w:tc>
      </w:tr>
      <w:tr w:rsidR="00B5016E" w:rsidRPr="007E0750" w:rsidTr="00B5016E">
        <w:trPr>
          <w:trHeight w:val="360"/>
        </w:trPr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AS4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2478727-2478824 (-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113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c2478718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c2478830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as_slr000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proofErr w:type="spellStart"/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asRNA</w:t>
            </w:r>
            <w:proofErr w:type="spellEnd"/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Chromosome</w:t>
            </w:r>
          </w:p>
        </w:tc>
      </w:tr>
      <w:tr w:rsidR="00B5016E" w:rsidRPr="007E0750" w:rsidTr="00B5016E">
        <w:trPr>
          <w:trHeight w:val="360"/>
        </w:trPr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AS5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758301-758556 (-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210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c75830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c758514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as_slr201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proofErr w:type="spellStart"/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asRNA</w:t>
            </w:r>
            <w:proofErr w:type="spellEnd"/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Chromosome</w:t>
            </w:r>
          </w:p>
        </w:tc>
      </w:tr>
      <w:tr w:rsidR="00B5016E" w:rsidRPr="007E0750" w:rsidTr="00B5016E">
        <w:trPr>
          <w:trHeight w:val="360"/>
        </w:trPr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AS6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1653552-1653837 (-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252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c1653556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c1653807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as_slr132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proofErr w:type="spellStart"/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asRNA</w:t>
            </w:r>
            <w:proofErr w:type="spellEnd"/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Chromosome</w:t>
            </w:r>
          </w:p>
        </w:tc>
      </w:tr>
      <w:tr w:rsidR="00B5016E" w:rsidRPr="007E0750" w:rsidTr="00B5016E">
        <w:trPr>
          <w:trHeight w:val="360"/>
        </w:trPr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AS7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1603665-1603753 (+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122/83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160363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1603755/1603716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as_sll141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proofErr w:type="spellStart"/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asRNA</w:t>
            </w:r>
            <w:proofErr w:type="spellEnd"/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Chromosome</w:t>
            </w:r>
          </w:p>
        </w:tc>
      </w:tr>
      <w:tr w:rsidR="00B5016E" w:rsidRPr="007E0750" w:rsidTr="00B5016E">
        <w:trPr>
          <w:trHeight w:val="360"/>
        </w:trPr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AS8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71192-71427 (+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230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-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as_ssl507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proofErr w:type="spellStart"/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asRNA</w:t>
            </w:r>
            <w:proofErr w:type="spellEnd"/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proofErr w:type="spellStart"/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pSYSM</w:t>
            </w:r>
            <w:proofErr w:type="spellEnd"/>
          </w:p>
        </w:tc>
      </w:tr>
      <w:tr w:rsidR="00B5016E" w:rsidRPr="007E0750" w:rsidTr="00B5016E">
        <w:trPr>
          <w:trHeight w:val="360"/>
        </w:trPr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AS9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1367239-1367410 (-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180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-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as_slr086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proofErr w:type="spellStart"/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asRNA</w:t>
            </w:r>
            <w:proofErr w:type="spellEnd"/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Chromosome</w:t>
            </w:r>
          </w:p>
        </w:tc>
      </w:tr>
      <w:tr w:rsidR="00B5016E" w:rsidRPr="007E0750" w:rsidTr="00B5016E">
        <w:trPr>
          <w:trHeight w:val="360"/>
        </w:trPr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IGR1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2530895-2530962 (+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60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-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slr0228&gt;&gt;sll019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IGR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Chromosome</w:t>
            </w:r>
          </w:p>
        </w:tc>
      </w:tr>
      <w:tr w:rsidR="00B5016E" w:rsidRPr="007E0750" w:rsidTr="00B5016E">
        <w:trPr>
          <w:trHeight w:val="360"/>
        </w:trPr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IGR2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39449-39678 (+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230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-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sll7044&gt;&gt;ssl704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IGR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proofErr w:type="spellStart"/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pSYSA</w:t>
            </w:r>
            <w:proofErr w:type="spellEnd"/>
          </w:p>
        </w:tc>
      </w:tr>
      <w:tr w:rsidR="00B5016E" w:rsidRPr="007E0750" w:rsidTr="00B5016E">
        <w:trPr>
          <w:trHeight w:val="360"/>
        </w:trPr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IGR3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15392-15481 (+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90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1541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15482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sll8018&gt;&gt;sll801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IGR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proofErr w:type="spellStart"/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pSYSG</w:t>
            </w:r>
            <w:proofErr w:type="spellEnd"/>
          </w:p>
        </w:tc>
      </w:tr>
      <w:tr w:rsidR="00B5016E" w:rsidRPr="007E0750" w:rsidTr="00B5016E">
        <w:trPr>
          <w:trHeight w:val="360"/>
        </w:trPr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LR1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2730521-2730591 (+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70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273052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2730626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Yfr2b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5’ LR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Chromosome</w:t>
            </w:r>
          </w:p>
        </w:tc>
      </w:tr>
      <w:tr w:rsidR="00B5016E" w:rsidRPr="007E0750" w:rsidTr="00B5016E">
        <w:trPr>
          <w:trHeight w:val="360"/>
        </w:trPr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LR2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1832226-1832339 (+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100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183223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1832327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 xml:space="preserve">SRP RNA </w:t>
            </w:r>
            <w:proofErr w:type="spellStart"/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ffs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5’ LR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16E" w:rsidRPr="007E0750" w:rsidRDefault="00B5016E" w:rsidP="00B5016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7E0750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Chromosome</w:t>
            </w:r>
          </w:p>
        </w:tc>
      </w:tr>
    </w:tbl>
    <w:p w:rsidR="007E0750" w:rsidRPr="007E0750" w:rsidRDefault="00EC1E32">
      <w:pPr>
        <w:rPr>
          <w:rFonts w:ascii="Arial" w:hAnsi="Arial" w:cs="Arial"/>
          <w:sz w:val="24"/>
        </w:rPr>
      </w:pPr>
      <w:bookmarkStart w:id="0" w:name="OLE_LINK429"/>
      <w:bookmarkStart w:id="1" w:name="OLE_LINK430"/>
      <w:bookmarkStart w:id="2" w:name="_GoBack"/>
      <w:proofErr w:type="gramStart"/>
      <w:r w:rsidRPr="00EC1E32">
        <w:rPr>
          <w:rFonts w:ascii="Arial" w:hAnsi="Arial" w:cs="Arial"/>
          <w:b/>
          <w:sz w:val="24"/>
        </w:rPr>
        <w:t>Supplementary Table</w:t>
      </w:r>
      <w:r w:rsidR="007E0750" w:rsidRPr="007E0750">
        <w:rPr>
          <w:rFonts w:ascii="Arial" w:hAnsi="Arial" w:cs="Arial"/>
          <w:b/>
          <w:sz w:val="24"/>
        </w:rPr>
        <w:t xml:space="preserve"> </w:t>
      </w:r>
      <w:r>
        <w:rPr>
          <w:rFonts w:ascii="Arial" w:hAnsi="Arial" w:cs="Arial"/>
          <w:b/>
          <w:sz w:val="24"/>
        </w:rPr>
        <w:t>6</w:t>
      </w:r>
      <w:r w:rsidR="007E0750" w:rsidRPr="007E0750">
        <w:rPr>
          <w:rFonts w:ascii="Arial" w:hAnsi="Arial" w:cs="Arial"/>
          <w:b/>
          <w:sz w:val="24"/>
        </w:rPr>
        <w:t>.</w:t>
      </w:r>
      <w:proofErr w:type="gramEnd"/>
      <w:r w:rsidR="007E0750" w:rsidRPr="007E0750">
        <w:rPr>
          <w:rFonts w:ascii="Arial" w:hAnsi="Arial" w:cs="Arial"/>
          <w:sz w:val="24"/>
        </w:rPr>
        <w:t xml:space="preserve"> Selected novel and established </w:t>
      </w:r>
      <w:proofErr w:type="spellStart"/>
      <w:r w:rsidR="007E0750" w:rsidRPr="007E0750">
        <w:rPr>
          <w:rFonts w:ascii="Arial" w:hAnsi="Arial" w:cs="Arial"/>
          <w:sz w:val="24"/>
        </w:rPr>
        <w:t>sRNAs</w:t>
      </w:r>
      <w:proofErr w:type="spellEnd"/>
      <w:r w:rsidR="007E0750" w:rsidRPr="007E0750">
        <w:rPr>
          <w:rFonts w:ascii="Arial" w:hAnsi="Arial" w:cs="Arial"/>
          <w:sz w:val="24"/>
        </w:rPr>
        <w:t xml:space="preserve">. The coordinates and length of each candidate represent the most abundant sequence based on </w:t>
      </w:r>
      <w:proofErr w:type="spellStart"/>
      <w:r w:rsidR="007E0750" w:rsidRPr="007E0750">
        <w:rPr>
          <w:rFonts w:ascii="Arial" w:hAnsi="Arial" w:cs="Arial"/>
          <w:sz w:val="24"/>
        </w:rPr>
        <w:t>dRNA-Seq</w:t>
      </w:r>
      <w:proofErr w:type="spellEnd"/>
      <w:r w:rsidR="007E0750" w:rsidRPr="007E0750">
        <w:rPr>
          <w:rFonts w:ascii="Arial" w:hAnsi="Arial" w:cs="Arial"/>
          <w:sz w:val="24"/>
        </w:rPr>
        <w:t xml:space="preserve"> data and RNA blot analysis; (+) plus strand; (-) minus strand. Transcription start sites (TSSs) and the 3’ ends of </w:t>
      </w:r>
      <w:proofErr w:type="spellStart"/>
      <w:r w:rsidR="007E0750" w:rsidRPr="007E0750">
        <w:rPr>
          <w:rFonts w:ascii="Arial" w:hAnsi="Arial" w:cs="Arial"/>
          <w:sz w:val="24"/>
        </w:rPr>
        <w:t>sRNAs</w:t>
      </w:r>
      <w:proofErr w:type="spellEnd"/>
      <w:r w:rsidR="007E0750" w:rsidRPr="007E0750">
        <w:rPr>
          <w:rFonts w:ascii="Arial" w:hAnsi="Arial" w:cs="Arial"/>
          <w:sz w:val="24"/>
        </w:rPr>
        <w:t xml:space="preserve">, as determined by 5’ RACE and 3’ RACE. The list has been sorted according to the type of </w:t>
      </w:r>
      <w:proofErr w:type="spellStart"/>
      <w:r w:rsidR="007E0750" w:rsidRPr="007E0750">
        <w:rPr>
          <w:rFonts w:ascii="Arial" w:hAnsi="Arial" w:cs="Arial"/>
          <w:sz w:val="24"/>
        </w:rPr>
        <w:t>sRNA</w:t>
      </w:r>
      <w:proofErr w:type="spellEnd"/>
      <w:r w:rsidR="007E0750" w:rsidRPr="007E0750">
        <w:rPr>
          <w:rFonts w:ascii="Arial" w:hAnsi="Arial" w:cs="Arial"/>
          <w:sz w:val="24"/>
        </w:rPr>
        <w:t xml:space="preserve"> candidates and their location in the </w:t>
      </w:r>
      <w:proofErr w:type="spellStart"/>
      <w:r w:rsidR="007E0750" w:rsidRPr="007E0750">
        <w:rPr>
          <w:rFonts w:ascii="Arial" w:hAnsi="Arial" w:cs="Arial"/>
          <w:sz w:val="24"/>
        </w:rPr>
        <w:t>Synechocystis</w:t>
      </w:r>
      <w:proofErr w:type="spellEnd"/>
      <w:r w:rsidR="007E0750" w:rsidRPr="007E0750">
        <w:rPr>
          <w:rFonts w:ascii="Arial" w:hAnsi="Arial" w:cs="Arial"/>
          <w:sz w:val="24"/>
        </w:rPr>
        <w:t xml:space="preserve"> genome. -, none detected.</w:t>
      </w:r>
      <w:bookmarkEnd w:id="0"/>
      <w:bookmarkEnd w:id="1"/>
      <w:bookmarkEnd w:id="2"/>
    </w:p>
    <w:sectPr w:rsidR="007E0750" w:rsidRPr="007E0750" w:rsidSect="007E075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615A" w:rsidRDefault="0091615A" w:rsidP="00B5016E">
      <w:r>
        <w:separator/>
      </w:r>
    </w:p>
  </w:endnote>
  <w:endnote w:type="continuationSeparator" w:id="0">
    <w:p w:rsidR="0091615A" w:rsidRDefault="0091615A" w:rsidP="00B501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615A" w:rsidRDefault="0091615A" w:rsidP="00B5016E">
      <w:r>
        <w:separator/>
      </w:r>
    </w:p>
  </w:footnote>
  <w:footnote w:type="continuationSeparator" w:id="0">
    <w:p w:rsidR="0091615A" w:rsidRDefault="0091615A" w:rsidP="00B501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05B5"/>
    <w:rsid w:val="00273C6A"/>
    <w:rsid w:val="004605B5"/>
    <w:rsid w:val="004A797E"/>
    <w:rsid w:val="00736FC5"/>
    <w:rsid w:val="007E0750"/>
    <w:rsid w:val="008B793B"/>
    <w:rsid w:val="0091615A"/>
    <w:rsid w:val="00B5016E"/>
    <w:rsid w:val="00EC1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01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01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01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016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01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01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01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01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478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6.DOCX</DocumentId>
    <IsDeleted xmlns="d66a66c9-44e3-46d1-b0e5-b9cef715d00f">false</IsDeleted>
    <TitleName xmlns="d66a66c9-44e3-46d1-b0e5-b9cef715d00f">Table 6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5B1B693B-C9E0-4B79-9B43-3CA6F42C75A6}"/>
</file>

<file path=customXml/itemProps2.xml><?xml version="1.0" encoding="utf-8"?>
<ds:datastoreItem xmlns:ds="http://schemas.openxmlformats.org/officeDocument/2006/customXml" ds:itemID="{A84D5993-FA4F-4B1A-9334-8CCA0C75E63E}"/>
</file>

<file path=customXml/itemProps3.xml><?xml version="1.0" encoding="utf-8"?>
<ds:datastoreItem xmlns:ds="http://schemas.openxmlformats.org/officeDocument/2006/customXml" ds:itemID="{DE2C6171-EC53-4060-BBC8-4FD42C3879A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7</Words>
  <Characters>1237</Characters>
  <Application>Microsoft Office Word</Application>
  <DocSecurity>0</DocSecurity>
  <Lines>10</Lines>
  <Paragraphs>2</Paragraphs>
  <ScaleCrop>false</ScaleCrop>
  <Company>CHINA</Company>
  <LinksUpToDate>false</LinksUpToDate>
  <CharactersWithSpaces>1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</cp:lastModifiedBy>
  <cp:revision>5</cp:revision>
  <dcterms:created xsi:type="dcterms:W3CDTF">2016-05-08T14:37:00Z</dcterms:created>
  <dcterms:modified xsi:type="dcterms:W3CDTF">2016-08-25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